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0ED5D" w14:textId="2F873E65" w:rsidR="00F24553" w:rsidRDefault="007E0008" w:rsidP="00F2455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</w:t>
      </w:r>
      <w:r w:rsidR="00F24553" w:rsidRPr="00B042C2">
        <w:rPr>
          <w:rFonts w:ascii="Times New Roman" w:hAnsi="Times New Roman" w:cs="Times New Roman"/>
          <w:sz w:val="24"/>
          <w:szCs w:val="24"/>
        </w:rPr>
        <w:t>al Figure</w:t>
      </w:r>
      <w:r w:rsidR="00FA38BD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.</w:t>
      </w:r>
      <w:r w:rsidR="00F24553" w:rsidRPr="00B042C2">
        <w:rPr>
          <w:rFonts w:ascii="Times New Roman" w:hAnsi="Times New Roman" w:cs="Times New Roman"/>
          <w:sz w:val="24"/>
          <w:szCs w:val="24"/>
        </w:rPr>
        <w:t xml:space="preserve"> Plots of </w:t>
      </w:r>
      <w:r w:rsidR="00F24553">
        <w:rPr>
          <w:rFonts w:ascii="Times New Roman" w:hAnsi="Times New Roman" w:cs="Times New Roman"/>
          <w:sz w:val="24"/>
          <w:szCs w:val="24"/>
        </w:rPr>
        <w:t>patient characteristics by care setting trajectory group (class</w:t>
      </w:r>
      <w:r w:rsidR="00F24553" w:rsidRPr="00B042C2">
        <w:rPr>
          <w:rFonts w:ascii="Times New Roman" w:hAnsi="Times New Roman" w:cs="Times New Roman"/>
          <w:sz w:val="24"/>
          <w:szCs w:val="24"/>
        </w:rPr>
        <w:t>)</w:t>
      </w:r>
    </w:p>
    <w:p w14:paraId="0D165EB7" w14:textId="77777777" w:rsidR="00F24553" w:rsidRPr="00B042C2" w:rsidRDefault="00F24553" w:rsidP="00F2455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DBED01D" w14:textId="77777777" w:rsidR="00F24553" w:rsidRPr="00B042C2" w:rsidRDefault="00F24553" w:rsidP="00F24553">
      <w:pPr>
        <w:pStyle w:val="NoSpacing"/>
        <w:spacing w:line="120" w:lineRule="exact"/>
        <w:rPr>
          <w:rFonts w:ascii="Times New Roman" w:hAnsi="Times New Roman" w:cs="Times New Roman"/>
          <w:sz w:val="24"/>
          <w:szCs w:val="24"/>
        </w:rPr>
      </w:pPr>
    </w:p>
    <w:p w14:paraId="1C42E5BE" w14:textId="36D2D1E6" w:rsidR="00F24553" w:rsidRPr="00B042C2" w:rsidRDefault="00F24553" w:rsidP="00F24553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Sex</w:t>
      </w:r>
      <w:r w:rsidRPr="00B042C2">
        <w:rPr>
          <w:rFonts w:ascii="Times New Roman" w:hAnsi="Times New Roman" w:cs="Times New Roman"/>
          <w:sz w:val="24"/>
          <w:szCs w:val="24"/>
        </w:rPr>
        <w:t xml:space="preserve">   </w:t>
      </w:r>
      <w:r w:rsidRPr="00B042C2">
        <w:rPr>
          <w:rFonts w:ascii="Times New Roman" w:hAnsi="Times New Roman" w:cs="Times New Roman"/>
          <w:sz w:val="24"/>
          <w:szCs w:val="24"/>
        </w:rPr>
        <w:tab/>
      </w:r>
      <w:r w:rsidRPr="00B042C2">
        <w:rPr>
          <w:rFonts w:ascii="Times New Roman" w:hAnsi="Times New Roman" w:cs="Times New Roman"/>
          <w:sz w:val="24"/>
          <w:szCs w:val="24"/>
        </w:rPr>
        <w:tab/>
      </w:r>
      <w:r w:rsidRPr="00B042C2">
        <w:rPr>
          <w:rFonts w:ascii="Times New Roman" w:hAnsi="Times New Roman" w:cs="Times New Roman"/>
          <w:sz w:val="24"/>
          <w:szCs w:val="24"/>
        </w:rPr>
        <w:tab/>
      </w:r>
      <w:r w:rsidRPr="00B042C2">
        <w:rPr>
          <w:rFonts w:ascii="Times New Roman" w:hAnsi="Times New Roman" w:cs="Times New Roman"/>
          <w:sz w:val="24"/>
          <w:szCs w:val="24"/>
        </w:rPr>
        <w:tab/>
      </w:r>
      <w:r w:rsidRPr="00B042C2">
        <w:rPr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B042C2">
        <w:rPr>
          <w:rFonts w:ascii="Times New Roman" w:hAnsi="Times New Roman" w:cs="Times New Roman"/>
          <w:sz w:val="24"/>
          <w:szCs w:val="24"/>
        </w:rPr>
        <w:t>Age</w:t>
      </w:r>
    </w:p>
    <w:p w14:paraId="4D747194" w14:textId="5DF7F89A" w:rsidR="00F24553" w:rsidRPr="00B042C2" w:rsidRDefault="00F24553" w:rsidP="00F24553">
      <w:pPr>
        <w:spacing w:line="240" w:lineRule="auto"/>
        <w:ind w:right="-900"/>
        <w:rPr>
          <w:rFonts w:ascii="Times New Roman" w:hAnsi="Times New Roman" w:cs="Times New Roman"/>
          <w:bCs/>
          <w:sz w:val="24"/>
          <w:szCs w:val="24"/>
        </w:rPr>
      </w:pPr>
      <w:r w:rsidRPr="00B042C2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71BF604B" wp14:editId="692BA432">
            <wp:extent cx="2708031" cy="2163784"/>
            <wp:effectExtent l="0" t="0" r="0" b="0"/>
            <wp:docPr id="93" name="Picture 93" descr="A picture containing text, screenshot, fon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Picture 93" descr="A picture containing text, screenshot, fon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309" cy="220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42C2">
        <w:rPr>
          <w:rFonts w:ascii="Times New Roman" w:hAnsi="Times New Roman" w:cs="Times New Roman"/>
          <w:bCs/>
          <w:sz w:val="24"/>
          <w:szCs w:val="24"/>
        </w:rPr>
        <w:t xml:space="preserve">       </w:t>
      </w:r>
      <w:r w:rsidRPr="00B042C2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460E0BA9" wp14:editId="7AE1A0B6">
            <wp:extent cx="3165231" cy="2235937"/>
            <wp:effectExtent l="0" t="0" r="0" b="0"/>
            <wp:docPr id="94" name="Picture 94" descr="A picture containing text, screenshot, fon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 94" descr="A picture containing text, screenshot, fon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6073" cy="2271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05112" w14:textId="6A2D0E08" w:rsidR="00F24553" w:rsidRPr="00B042C2" w:rsidRDefault="00F24553" w:rsidP="00F24553">
      <w:pPr>
        <w:spacing w:line="240" w:lineRule="auto"/>
        <w:ind w:right="-900"/>
        <w:rPr>
          <w:rFonts w:ascii="Times New Roman" w:hAnsi="Times New Roman" w:cs="Times New Roman"/>
          <w:bCs/>
          <w:sz w:val="24"/>
          <w:szCs w:val="24"/>
        </w:rPr>
      </w:pPr>
      <w:r w:rsidRPr="00B042C2">
        <w:rPr>
          <w:rFonts w:ascii="Times New Roman" w:hAnsi="Times New Roman" w:cs="Times New Roman"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8F677FA" wp14:editId="2B7355C8">
            <wp:simplePos x="0" y="0"/>
            <wp:positionH relativeFrom="column">
              <wp:posOffset>3094355</wp:posOffset>
            </wp:positionH>
            <wp:positionV relativeFrom="paragraph">
              <wp:posOffset>316865</wp:posOffset>
            </wp:positionV>
            <wp:extent cx="2940050" cy="2280920"/>
            <wp:effectExtent l="0" t="0" r="6350" b="5080"/>
            <wp:wrapTopAndBottom/>
            <wp:docPr id="219" name="Picture 219" descr="A picture containing tex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" name="Picture 219" descr="A picture containing text, screenshot, diagram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0" cy="228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042C2">
        <w:rPr>
          <w:rFonts w:ascii="Times New Roman" w:hAnsi="Times New Roman" w:cs="Times New Roman"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379F61C5" wp14:editId="6648F33D">
            <wp:simplePos x="0" y="0"/>
            <wp:positionH relativeFrom="column">
              <wp:posOffset>-56515</wp:posOffset>
            </wp:positionH>
            <wp:positionV relativeFrom="paragraph">
              <wp:posOffset>316865</wp:posOffset>
            </wp:positionV>
            <wp:extent cx="3031490" cy="2348865"/>
            <wp:effectExtent l="0" t="0" r="3810" b="635"/>
            <wp:wrapTopAndBottom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Picture 2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1490" cy="2348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Cs/>
          <w:sz w:val="24"/>
          <w:szCs w:val="24"/>
        </w:rPr>
        <w:t xml:space="preserve">   </w:t>
      </w:r>
      <w:r w:rsidRPr="00B042C2">
        <w:rPr>
          <w:rFonts w:ascii="Times New Roman" w:hAnsi="Times New Roman" w:cs="Times New Roman"/>
          <w:bCs/>
          <w:sz w:val="24"/>
          <w:szCs w:val="24"/>
        </w:rPr>
        <w:t>All Rac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B042C2">
        <w:rPr>
          <w:rFonts w:ascii="Times New Roman" w:hAnsi="Times New Roman" w:cs="Times New Roman"/>
          <w:bCs/>
          <w:sz w:val="24"/>
          <w:szCs w:val="24"/>
        </w:rPr>
        <w:t xml:space="preserve">   </w:t>
      </w:r>
      <w:r w:rsidRPr="00B042C2">
        <w:rPr>
          <w:rFonts w:ascii="Times New Roman" w:hAnsi="Times New Roman" w:cs="Times New Roman"/>
          <w:bCs/>
          <w:sz w:val="24"/>
          <w:szCs w:val="24"/>
        </w:rPr>
        <w:tab/>
      </w:r>
      <w:r w:rsidRPr="00B042C2">
        <w:rPr>
          <w:rFonts w:ascii="Times New Roman" w:hAnsi="Times New Roman" w:cs="Times New Roman"/>
          <w:bCs/>
          <w:sz w:val="24"/>
          <w:szCs w:val="24"/>
        </w:rPr>
        <w:tab/>
      </w:r>
      <w:r w:rsidRPr="00B042C2">
        <w:rPr>
          <w:rFonts w:ascii="Times New Roman" w:hAnsi="Times New Roman" w:cs="Times New Roman"/>
          <w:bCs/>
          <w:sz w:val="24"/>
          <w:szCs w:val="24"/>
        </w:rPr>
        <w:tab/>
      </w:r>
      <w:r w:rsidRPr="00B042C2">
        <w:rPr>
          <w:rFonts w:ascii="Times New Roman" w:hAnsi="Times New Roman" w:cs="Times New Roman"/>
          <w:bCs/>
          <w:sz w:val="24"/>
          <w:szCs w:val="24"/>
        </w:rPr>
        <w:tab/>
      </w:r>
      <w:r w:rsidRPr="00B042C2">
        <w:rPr>
          <w:rFonts w:ascii="Times New Roman" w:hAnsi="Times New Roman" w:cs="Times New Roman"/>
          <w:bCs/>
          <w:sz w:val="24"/>
          <w:szCs w:val="24"/>
        </w:rPr>
        <w:tab/>
      </w:r>
      <w:r w:rsidRPr="00B042C2">
        <w:rPr>
          <w:rFonts w:ascii="Times New Roman" w:hAnsi="Times New Roman" w:cs="Times New Roman"/>
          <w:bCs/>
          <w:sz w:val="24"/>
          <w:szCs w:val="24"/>
        </w:rPr>
        <w:tab/>
        <w:t>Racial Minorities</w:t>
      </w:r>
    </w:p>
    <w:p w14:paraId="31435BD0" w14:textId="0D17F40D" w:rsidR="00F24553" w:rsidRDefault="00F24553" w:rsidP="00F24553">
      <w:pPr>
        <w:spacing w:line="240" w:lineRule="auto"/>
        <w:ind w:right="-900"/>
        <w:rPr>
          <w:rFonts w:ascii="Times New Roman" w:hAnsi="Times New Roman" w:cs="Times New Roman"/>
          <w:bCs/>
          <w:sz w:val="24"/>
          <w:szCs w:val="24"/>
        </w:rPr>
      </w:pPr>
      <w:r w:rsidRPr="00B042C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B042C2">
        <w:rPr>
          <w:rFonts w:ascii="Times New Roman" w:hAnsi="Times New Roman" w:cs="Times New Roman"/>
          <w:bCs/>
          <w:sz w:val="24"/>
          <w:szCs w:val="24"/>
        </w:rPr>
        <w:t>Insurance Type</w:t>
      </w:r>
      <w:r w:rsidRPr="00B042C2">
        <w:rPr>
          <w:rFonts w:ascii="Times New Roman" w:hAnsi="Times New Roman" w:cs="Times New Roman"/>
          <w:bCs/>
          <w:sz w:val="24"/>
          <w:szCs w:val="24"/>
        </w:rPr>
        <w:tab/>
      </w:r>
      <w:r w:rsidRPr="00B042C2">
        <w:rPr>
          <w:rFonts w:ascii="Times New Roman" w:hAnsi="Times New Roman" w:cs="Times New Roman"/>
          <w:bCs/>
          <w:sz w:val="24"/>
          <w:szCs w:val="24"/>
        </w:rPr>
        <w:tab/>
      </w:r>
      <w:r w:rsidRPr="00B042C2">
        <w:rPr>
          <w:rFonts w:ascii="Times New Roman" w:hAnsi="Times New Roman" w:cs="Times New Roman"/>
          <w:bCs/>
          <w:sz w:val="24"/>
          <w:szCs w:val="24"/>
        </w:rPr>
        <w:tab/>
      </w:r>
      <w:r w:rsidRPr="00B042C2">
        <w:rPr>
          <w:rFonts w:ascii="Times New Roman" w:hAnsi="Times New Roman" w:cs="Times New Roman"/>
          <w:bCs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       </w:t>
      </w:r>
      <w:r w:rsidRPr="00B042C2">
        <w:rPr>
          <w:rFonts w:ascii="Times New Roman" w:hAnsi="Times New Roman" w:cs="Times New Roman"/>
          <w:bCs/>
          <w:sz w:val="24"/>
          <w:szCs w:val="24"/>
        </w:rPr>
        <w:t>Neighborhood Profile</w:t>
      </w:r>
    </w:p>
    <w:p w14:paraId="46E30571" w14:textId="1844A36A" w:rsidR="00F24553" w:rsidRPr="00B042C2" w:rsidRDefault="00F24553" w:rsidP="00F24553">
      <w:pPr>
        <w:spacing w:line="240" w:lineRule="auto"/>
        <w:ind w:right="-900"/>
        <w:rPr>
          <w:rFonts w:ascii="Times New Roman" w:hAnsi="Times New Roman" w:cs="Times New Roman"/>
          <w:bCs/>
          <w:sz w:val="24"/>
          <w:szCs w:val="24"/>
        </w:rPr>
      </w:pPr>
      <w:r w:rsidRPr="00B042C2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25620A3A" wp14:editId="3D2F281D">
            <wp:extent cx="2975317" cy="2107964"/>
            <wp:effectExtent l="0" t="0" r="0" b="635"/>
            <wp:docPr id="84" name="Picture 84" descr="A picture containing text, screenshot, diagram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Picture 84" descr="A picture containing text, screenshot, diagram, fo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7456" cy="2130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42C2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1C3DD8C0" wp14:editId="6B31AB70">
            <wp:extent cx="2981325" cy="2106891"/>
            <wp:effectExtent l="0" t="0" r="3175" b="1905"/>
            <wp:docPr id="81" name="Picture 81" descr="A picture containing text, screenshot, diagram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 81" descr="A picture containing text, screenshot, diagram, fo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024" cy="2147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E8F6E" w14:textId="307D89D3" w:rsidR="00F24553" w:rsidRDefault="00F24553" w:rsidP="00F2455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042C2">
        <w:rPr>
          <w:rFonts w:ascii="Times New Roman" w:hAnsi="Times New Roman" w:cs="Times New Roman"/>
          <w:bCs/>
          <w:sz w:val="24"/>
          <w:szCs w:val="24"/>
        </w:rPr>
        <w:lastRenderedPageBreak/>
        <w:t>Number of Conditions</w:t>
      </w:r>
      <w:r w:rsidRPr="00B042C2">
        <w:rPr>
          <w:rFonts w:ascii="Times New Roman" w:hAnsi="Times New Roman" w:cs="Times New Roman"/>
          <w:bCs/>
          <w:sz w:val="24"/>
          <w:szCs w:val="24"/>
        </w:rPr>
        <w:tab/>
      </w:r>
      <w:r w:rsidRPr="00B042C2">
        <w:rPr>
          <w:rFonts w:ascii="Times New Roman" w:hAnsi="Times New Roman" w:cs="Times New Roman"/>
          <w:bCs/>
          <w:sz w:val="24"/>
          <w:szCs w:val="24"/>
        </w:rPr>
        <w:tab/>
      </w:r>
      <w:r w:rsidRPr="00B042C2">
        <w:rPr>
          <w:rFonts w:ascii="Times New Roman" w:hAnsi="Times New Roman" w:cs="Times New Roman"/>
          <w:bCs/>
          <w:sz w:val="24"/>
          <w:szCs w:val="24"/>
        </w:rPr>
        <w:tab/>
      </w:r>
      <w:r w:rsidRPr="00B042C2"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>Alzheimer’s disease and d</w:t>
      </w:r>
      <w:r w:rsidRPr="00B042C2">
        <w:rPr>
          <w:rFonts w:ascii="Times New Roman" w:hAnsi="Times New Roman" w:cs="Times New Roman"/>
          <w:bCs/>
          <w:sz w:val="24"/>
          <w:szCs w:val="24"/>
        </w:rPr>
        <w:t>ementia</w:t>
      </w:r>
    </w:p>
    <w:p w14:paraId="177E254C" w14:textId="77777777" w:rsidR="00F24553" w:rsidRPr="00B042C2" w:rsidRDefault="00F24553" w:rsidP="00F2455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7545A06" w14:textId="35615324" w:rsidR="005B5D24" w:rsidRDefault="00F24553" w:rsidP="00F24553">
      <w:r w:rsidRPr="00B042C2">
        <w:rPr>
          <w:rFonts w:ascii="Times New Roman" w:hAnsi="Times New Roman" w:cs="Times New Roman"/>
          <w:bCs/>
          <w:sz w:val="24"/>
          <w:szCs w:val="24"/>
        </w:rPr>
        <w:t xml:space="preserve">     </w:t>
      </w:r>
      <w:r w:rsidRPr="00B042C2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3DD18FE8" wp14:editId="736F3C6A">
            <wp:extent cx="2328203" cy="2330163"/>
            <wp:effectExtent l="0" t="0" r="0" b="0"/>
            <wp:docPr id="99" name="Picture 99" descr="A picture containing text, screenshot, font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Picture 99" descr="A picture containing text, screenshot, font, de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279" cy="2351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42C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042C2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7A75EBE4" wp14:editId="744F10D2">
            <wp:extent cx="3179299" cy="2328980"/>
            <wp:effectExtent l="0" t="0" r="0" b="0"/>
            <wp:docPr id="86" name="Picture 8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Picture 86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7081" cy="237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B5D24" w:rsidSect="00F24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553"/>
    <w:rsid w:val="00005394"/>
    <w:rsid w:val="00030FC9"/>
    <w:rsid w:val="000814CD"/>
    <w:rsid w:val="00083AC8"/>
    <w:rsid w:val="000964C2"/>
    <w:rsid w:val="000B2829"/>
    <w:rsid w:val="000C6228"/>
    <w:rsid w:val="000E74A9"/>
    <w:rsid w:val="00102605"/>
    <w:rsid w:val="0011006B"/>
    <w:rsid w:val="00111925"/>
    <w:rsid w:val="00120A5C"/>
    <w:rsid w:val="001316A7"/>
    <w:rsid w:val="001329AF"/>
    <w:rsid w:val="00166CCA"/>
    <w:rsid w:val="0018330D"/>
    <w:rsid w:val="001876E5"/>
    <w:rsid w:val="001A2A92"/>
    <w:rsid w:val="001B2BB5"/>
    <w:rsid w:val="001B61E2"/>
    <w:rsid w:val="001D0487"/>
    <w:rsid w:val="001F7623"/>
    <w:rsid w:val="00207356"/>
    <w:rsid w:val="002165AE"/>
    <w:rsid w:val="00260599"/>
    <w:rsid w:val="0029531F"/>
    <w:rsid w:val="002A725C"/>
    <w:rsid w:val="002B765D"/>
    <w:rsid w:val="002C154D"/>
    <w:rsid w:val="002C5EDB"/>
    <w:rsid w:val="002D5DD4"/>
    <w:rsid w:val="002F3561"/>
    <w:rsid w:val="003106E6"/>
    <w:rsid w:val="00340A65"/>
    <w:rsid w:val="00364BF3"/>
    <w:rsid w:val="00367FD1"/>
    <w:rsid w:val="003B12BC"/>
    <w:rsid w:val="003B46E0"/>
    <w:rsid w:val="003B7C8D"/>
    <w:rsid w:val="003B7ED0"/>
    <w:rsid w:val="003D7B64"/>
    <w:rsid w:val="003F6162"/>
    <w:rsid w:val="00410D50"/>
    <w:rsid w:val="00433FA5"/>
    <w:rsid w:val="0043571F"/>
    <w:rsid w:val="004571BD"/>
    <w:rsid w:val="00467664"/>
    <w:rsid w:val="004817E8"/>
    <w:rsid w:val="004821E0"/>
    <w:rsid w:val="004844FB"/>
    <w:rsid w:val="004B0C57"/>
    <w:rsid w:val="004B1ADE"/>
    <w:rsid w:val="004B4AD6"/>
    <w:rsid w:val="004C1746"/>
    <w:rsid w:val="00501825"/>
    <w:rsid w:val="00522AE5"/>
    <w:rsid w:val="00536651"/>
    <w:rsid w:val="00537477"/>
    <w:rsid w:val="00585396"/>
    <w:rsid w:val="00587B35"/>
    <w:rsid w:val="0059782E"/>
    <w:rsid w:val="005B656F"/>
    <w:rsid w:val="005E0580"/>
    <w:rsid w:val="005E1C95"/>
    <w:rsid w:val="00610B39"/>
    <w:rsid w:val="00627068"/>
    <w:rsid w:val="006641FD"/>
    <w:rsid w:val="0066681D"/>
    <w:rsid w:val="006B1B69"/>
    <w:rsid w:val="006B56E7"/>
    <w:rsid w:val="006C062B"/>
    <w:rsid w:val="006D043D"/>
    <w:rsid w:val="006D63B1"/>
    <w:rsid w:val="006D7D3F"/>
    <w:rsid w:val="006F5E9D"/>
    <w:rsid w:val="00702E8A"/>
    <w:rsid w:val="00720DF2"/>
    <w:rsid w:val="00732B6D"/>
    <w:rsid w:val="007661F7"/>
    <w:rsid w:val="00783EA8"/>
    <w:rsid w:val="007A21F0"/>
    <w:rsid w:val="007A3158"/>
    <w:rsid w:val="007E0008"/>
    <w:rsid w:val="008022D3"/>
    <w:rsid w:val="0081752A"/>
    <w:rsid w:val="00817FE6"/>
    <w:rsid w:val="00853B8E"/>
    <w:rsid w:val="00892671"/>
    <w:rsid w:val="008A2136"/>
    <w:rsid w:val="008B36FB"/>
    <w:rsid w:val="008C1B6D"/>
    <w:rsid w:val="008F0BA6"/>
    <w:rsid w:val="009003F0"/>
    <w:rsid w:val="009148CB"/>
    <w:rsid w:val="00946CA5"/>
    <w:rsid w:val="00953F4A"/>
    <w:rsid w:val="00956D46"/>
    <w:rsid w:val="00974039"/>
    <w:rsid w:val="009B425F"/>
    <w:rsid w:val="009B4BAB"/>
    <w:rsid w:val="009D76AE"/>
    <w:rsid w:val="009E4250"/>
    <w:rsid w:val="00A02D18"/>
    <w:rsid w:val="00A04D7D"/>
    <w:rsid w:val="00A313E3"/>
    <w:rsid w:val="00A52262"/>
    <w:rsid w:val="00A63018"/>
    <w:rsid w:val="00AA72B1"/>
    <w:rsid w:val="00AD51D2"/>
    <w:rsid w:val="00AE10AE"/>
    <w:rsid w:val="00AE339D"/>
    <w:rsid w:val="00B20328"/>
    <w:rsid w:val="00B2266B"/>
    <w:rsid w:val="00B24FE1"/>
    <w:rsid w:val="00B26E17"/>
    <w:rsid w:val="00B66396"/>
    <w:rsid w:val="00B6690C"/>
    <w:rsid w:val="00B67B21"/>
    <w:rsid w:val="00B732D7"/>
    <w:rsid w:val="00B779A3"/>
    <w:rsid w:val="00B95674"/>
    <w:rsid w:val="00BA0E40"/>
    <w:rsid w:val="00BB010F"/>
    <w:rsid w:val="00BD17EA"/>
    <w:rsid w:val="00BE1B54"/>
    <w:rsid w:val="00C11A8A"/>
    <w:rsid w:val="00C1501F"/>
    <w:rsid w:val="00C25A18"/>
    <w:rsid w:val="00C57C44"/>
    <w:rsid w:val="00C80302"/>
    <w:rsid w:val="00CA062D"/>
    <w:rsid w:val="00CA7C7D"/>
    <w:rsid w:val="00CB465F"/>
    <w:rsid w:val="00CD5D73"/>
    <w:rsid w:val="00CE511A"/>
    <w:rsid w:val="00D2531A"/>
    <w:rsid w:val="00D4085D"/>
    <w:rsid w:val="00D82B09"/>
    <w:rsid w:val="00D91A5A"/>
    <w:rsid w:val="00E049F6"/>
    <w:rsid w:val="00E2046C"/>
    <w:rsid w:val="00E25449"/>
    <w:rsid w:val="00E37B41"/>
    <w:rsid w:val="00E418B4"/>
    <w:rsid w:val="00E42ECD"/>
    <w:rsid w:val="00E4403A"/>
    <w:rsid w:val="00E5393B"/>
    <w:rsid w:val="00E9047D"/>
    <w:rsid w:val="00EA6B68"/>
    <w:rsid w:val="00EB7081"/>
    <w:rsid w:val="00EC17BE"/>
    <w:rsid w:val="00ED218F"/>
    <w:rsid w:val="00ED3910"/>
    <w:rsid w:val="00ED3A9A"/>
    <w:rsid w:val="00EE5A06"/>
    <w:rsid w:val="00F037D5"/>
    <w:rsid w:val="00F24553"/>
    <w:rsid w:val="00F3036D"/>
    <w:rsid w:val="00FA0D56"/>
    <w:rsid w:val="00FA1748"/>
    <w:rsid w:val="00FA38BD"/>
    <w:rsid w:val="00FC3382"/>
    <w:rsid w:val="00FD1BBF"/>
    <w:rsid w:val="00FD46DB"/>
    <w:rsid w:val="00FF4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89A10"/>
  <w15:chartTrackingRefBased/>
  <w15:docId w15:val="{A8C85124-4A60-CE4A-AD00-DD37D4D7B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55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24553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F. Jarrín Montaner</dc:creator>
  <cp:keywords/>
  <dc:description/>
  <cp:lastModifiedBy>Olga F. Jarrín Montaner</cp:lastModifiedBy>
  <cp:revision>3</cp:revision>
  <dcterms:created xsi:type="dcterms:W3CDTF">2023-06-18T14:41:00Z</dcterms:created>
  <dcterms:modified xsi:type="dcterms:W3CDTF">2023-06-28T12:32:00Z</dcterms:modified>
</cp:coreProperties>
</file>